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xml" ContentType="application/vnd.openxmlformats-officedocument.wordprocessingml.comments+xml"/>
  <Override PartName="/word/people.xml" ContentType="application/vnd.openxmlformats-officedocument.wordprocessingml.people+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22C53" w:rsidP="00A22C53" w:rsidRDefault="00A22C53" w14:paraId="7C5626B5" w14:textId="07444E85">
      <w:pPr>
        <w:pStyle w:val="Ttulo1"/>
        <w:numPr>
          <w:ilvl w:val="0"/>
          <w:numId w:val="0"/>
        </w:numPr>
        <w:spacing w:before="240"/>
        <w:ind w:left="360" w:hanging="360"/>
        <w:contextualSpacing w:val="0"/>
        <w:jc w:val="center"/>
      </w:pPr>
      <w:r>
        <w:t xml:space="preserve">Survey questions regarding </w:t>
      </w:r>
      <w:r w:rsidRPr="00CC2C20" w:rsidR="00CC2C20">
        <w:t xml:space="preserve">the </w:t>
      </w:r>
      <w:r w:rsidR="008E28EA">
        <w:t>experience</w:t>
      </w:r>
      <w:r w:rsidR="00CC2C20">
        <w:t xml:space="preserve"> </w:t>
      </w:r>
      <w:r w:rsidR="00CC2C20">
        <w:t xml:space="preserve">of </w:t>
      </w:r>
      <w:r w:rsidRPr="00A22C53" w:rsidR="00CC2C20">
        <w:t>coronavirus disease confinement</w:t>
      </w:r>
      <w:r w:rsidRPr="00CC2C20" w:rsidR="00CC2C20">
        <w:t xml:space="preserve"> </w:t>
      </w:r>
      <w:r w:rsidR="00CC2C20">
        <w:t xml:space="preserve">in </w:t>
      </w:r>
      <w:r w:rsidR="008E28EA">
        <w:t>c</w:t>
      </w:r>
      <w:r w:rsidRPr="00A22C53">
        <w:t>ommunity-dwelling older adults with mild cognitive impairment or mild dementia</w:t>
      </w:r>
    </w:p>
    <w:p w:rsidRPr="00567BA9" w:rsidR="008C2D86" w:rsidP="002C2E8A" w:rsidRDefault="008C2D86" w14:paraId="10A6B068" w14:textId="737C22F6">
      <w:pPr>
        <w:pStyle w:val="Ttulo1"/>
        <w:spacing w:before="240"/>
        <w:contextualSpacing w:val="0"/>
      </w:pPr>
      <w:r w:rsidRPr="00567BA9">
        <w:t>INFORMED CONSENT</w:t>
      </w:r>
    </w:p>
    <w:p w:rsidR="008C2D86" w:rsidP="002C2E8A" w:rsidRDefault="008C2D86" w14:paraId="68BE2D77" w14:textId="2CBC21B5">
      <w:pPr>
        <w:pStyle w:val="Sinespaciado"/>
        <w:spacing w:line="360" w:lineRule="auto"/>
        <w:ind w:left="0" w:firstLine="0"/>
      </w:pPr>
      <w:r>
        <w:t>Dear Mr./Mrs. “name of PMCI/MD”</w:t>
      </w:r>
      <w:r w:rsidRPr="008C2D86">
        <w:t>, I am “</w:t>
      </w:r>
      <w:r>
        <w:t xml:space="preserve">research </w:t>
      </w:r>
      <w:r w:rsidRPr="008C2D86">
        <w:t>name” of the TV-</w:t>
      </w:r>
      <w:proofErr w:type="spellStart"/>
      <w:r w:rsidRPr="008C2D86">
        <w:t>AssistDeM</w:t>
      </w:r>
      <w:proofErr w:type="spellEnd"/>
      <w:r w:rsidRPr="008C2D86">
        <w:t xml:space="preserve"> study in which you are particip</w:t>
      </w:r>
      <w:r>
        <w:t>ating</w:t>
      </w:r>
      <w:r w:rsidRPr="008C2D86">
        <w:t xml:space="preserve">. </w:t>
      </w:r>
      <w:r w:rsidR="002553AA">
        <w:t xml:space="preserve">We </w:t>
      </w:r>
      <w:r w:rsidR="00405289">
        <w:t xml:space="preserve">would like to carry out an </w:t>
      </w:r>
      <w:r w:rsidRPr="002553AA" w:rsidR="002553AA">
        <w:t>additional follow-up within the framework of th</w:t>
      </w:r>
      <w:r w:rsidR="00567BA9">
        <w:t>is</w:t>
      </w:r>
      <w:r w:rsidRPr="002553AA" w:rsidR="002553AA">
        <w:t xml:space="preserve"> project</w:t>
      </w:r>
      <w:r w:rsidR="002553AA">
        <w:t xml:space="preserve">, to </w:t>
      </w:r>
      <w:r w:rsidR="00567BA9">
        <w:t>study</w:t>
      </w:r>
      <w:r w:rsidRPr="008C2D86">
        <w:t xml:space="preserve"> the effect</w:t>
      </w:r>
      <w:r w:rsidR="00567BA9">
        <w:t>s</w:t>
      </w:r>
      <w:r w:rsidRPr="008C2D86">
        <w:t xml:space="preserve"> of home confinement on </w:t>
      </w:r>
      <w:r w:rsidR="00405289">
        <w:t>your</w:t>
      </w:r>
      <w:r w:rsidRPr="008C2D86">
        <w:t xml:space="preserve"> health and well-being. Participation is completely </w:t>
      </w:r>
      <w:r w:rsidRPr="008C2D86" w:rsidR="00567BA9">
        <w:t>voluntary,</w:t>
      </w:r>
      <w:r w:rsidRPr="008C2D86">
        <w:t xml:space="preserve"> and </w:t>
      </w:r>
      <w:r w:rsidR="00405289">
        <w:t xml:space="preserve">we will </w:t>
      </w:r>
      <w:r w:rsidR="00567BA9">
        <w:t>comply with</w:t>
      </w:r>
      <w:r w:rsidRPr="008C2D86">
        <w:t xml:space="preserve"> the same ethical-legal considerations as the </w:t>
      </w:r>
      <w:r w:rsidR="00405289">
        <w:t>current</w:t>
      </w:r>
      <w:r w:rsidRPr="008C2D86">
        <w:t xml:space="preserve"> study. </w:t>
      </w:r>
      <w:r w:rsidR="00567BA9">
        <w:t>During</w:t>
      </w:r>
      <w:r w:rsidRPr="008C2D86">
        <w:t xml:space="preserve"> a half-hour interview we will ask you questions regarding your experience during confinement due to COVID-19. By agreeing to participate, </w:t>
      </w:r>
      <w:r w:rsidR="00405289">
        <w:t xml:space="preserve">you </w:t>
      </w:r>
      <w:r w:rsidRPr="008C2D86">
        <w:t xml:space="preserve">will help us better understand how </w:t>
      </w:r>
      <w:r w:rsidRPr="006C1D0C" w:rsidR="006C1D0C">
        <w:t xml:space="preserve">community-dwelling older adults with </w:t>
      </w:r>
      <w:r w:rsidR="006C1D0C">
        <w:t xml:space="preserve">memory problems </w:t>
      </w:r>
      <w:r w:rsidRPr="008C2D86">
        <w:t xml:space="preserve">handle home confinement. Understanding this will help </w:t>
      </w:r>
      <w:r w:rsidR="00B709E1">
        <w:t xml:space="preserve">services </w:t>
      </w:r>
      <w:r w:rsidRPr="008C2D86">
        <w:t>develop effective preventive programs and treatments that help people manage similar situations. It may be unpleasant to report these experiences, if you think that completing this interview may affect you in any way, we encourage you not to participate. Thank you for your cooperation.</w:t>
      </w:r>
    </w:p>
    <w:p w:rsidR="002B50EA" w:rsidP="002C2E8A" w:rsidRDefault="00E36FD6" w14:paraId="66ED018F" w14:textId="1117AB29">
      <w:pPr>
        <w:pStyle w:val="Ttulo1"/>
        <w:spacing w:before="240"/>
        <w:contextualSpacing w:val="0"/>
      </w:pPr>
      <w:r>
        <w:t>RESPONDENT</w:t>
      </w:r>
    </w:p>
    <w:p w:rsidR="00E36FD6" w:rsidP="002B50EA" w:rsidRDefault="00E36FD6" w14:paraId="6BB890EC" w14:textId="77777777">
      <w:r>
        <w:t>Person with mild cognitive impairment or mild dementia</w:t>
      </w:r>
    </w:p>
    <w:p w:rsidR="00314AC1" w:rsidP="00314AC1" w:rsidRDefault="00E36FD6" w14:paraId="32B751FB" w14:textId="76B24AB1">
      <w:r w:rsidRPr="00E36FD6">
        <w:t xml:space="preserve">Caregivers on behalf of </w:t>
      </w:r>
      <w:r w:rsidR="00314AC1">
        <w:t>person with mild cognitive impairment or mild dementia</w:t>
      </w:r>
      <w:r w:rsidRPr="000E3C6C" w:rsidR="000E3C6C">
        <w:t xml:space="preserve"> </w:t>
      </w:r>
      <w:r w:rsidR="000E3C6C">
        <w:t xml:space="preserve">whose </w:t>
      </w:r>
      <w:r w:rsidRPr="000E3C6C" w:rsidR="000E3C6C">
        <w:t xml:space="preserve">cognitive or emotional status </w:t>
      </w:r>
      <w:r w:rsidR="000E3C6C">
        <w:t>is</w:t>
      </w:r>
      <w:r w:rsidRPr="000E3C6C" w:rsidR="000E3C6C">
        <w:t xml:space="preserve"> compromised</w:t>
      </w:r>
    </w:p>
    <w:p w:rsidRPr="00567BA9" w:rsidR="00567BA9" w:rsidP="002C2E8A" w:rsidRDefault="00567BA9" w14:paraId="63E1706A" w14:textId="2D2E5E86">
      <w:pPr>
        <w:pStyle w:val="Ttulo1"/>
        <w:spacing w:before="240"/>
        <w:contextualSpacing w:val="0"/>
      </w:pPr>
      <w:r>
        <w:t>GENERAL INFORMATION</w:t>
      </w:r>
    </w:p>
    <w:p w:rsidRPr="00DE2291" w:rsidR="00567BA9" w:rsidP="002C2E8A" w:rsidRDefault="00DE2291" w14:paraId="1CE6BAE9" w14:textId="396D2987">
      <w:pPr>
        <w:pStyle w:val="Prrafodelista"/>
        <w:numPr>
          <w:ilvl w:val="1"/>
          <w:numId w:val="3"/>
        </w:numPr>
        <w:spacing w:line="360" w:lineRule="auto"/>
        <w:contextualSpacing w:val="0"/>
      </w:pPr>
      <w:r w:rsidRPr="00DE2291">
        <w:t>Have your</w:t>
      </w:r>
      <w:r w:rsidRPr="00DE2291" w:rsidR="008F19C8">
        <w:t xml:space="preserve"> living arrangements </w:t>
      </w:r>
      <w:r>
        <w:t xml:space="preserve">changed </w:t>
      </w:r>
      <w:r w:rsidRPr="00DE2291" w:rsidR="008F19C8">
        <w:t xml:space="preserve">due to </w:t>
      </w:r>
      <w:r w:rsidRPr="00DE2291">
        <w:t>confinement?</w:t>
      </w:r>
    </w:p>
    <w:p w:rsidRPr="00DE2291" w:rsidR="00DE2291" w:rsidP="002C2E8A" w:rsidRDefault="00DE2291" w14:paraId="3C6D8739" w14:textId="704E6A3D">
      <w:pPr>
        <w:pStyle w:val="Prrafodelista"/>
        <w:numPr>
          <w:ilvl w:val="0"/>
          <w:numId w:val="5"/>
        </w:numPr>
        <w:spacing w:line="360" w:lineRule="auto"/>
        <w:contextualSpacing w:val="0"/>
      </w:pPr>
      <w:r w:rsidRPr="00DE2291">
        <w:t>Yes</w:t>
      </w:r>
    </w:p>
    <w:p w:rsidR="00DE2291" w:rsidP="002C2E8A" w:rsidRDefault="00DE2291" w14:paraId="0B4E8AA4" w14:textId="57ADDD78">
      <w:pPr>
        <w:pStyle w:val="Prrafodelista"/>
        <w:numPr>
          <w:ilvl w:val="0"/>
          <w:numId w:val="5"/>
        </w:numPr>
        <w:spacing w:line="360" w:lineRule="auto"/>
        <w:contextualSpacing w:val="0"/>
      </w:pPr>
      <w:r w:rsidRPr="00DE2291">
        <w:t>No</w:t>
      </w:r>
    </w:p>
    <w:p w:rsidRPr="00DE2291" w:rsidR="00D0645F" w:rsidP="002C2E8A" w:rsidRDefault="00D0645F" w14:paraId="23EFE814" w14:textId="67EF6D65">
      <w:pPr>
        <w:pStyle w:val="Prrafodelista"/>
        <w:numPr>
          <w:ilvl w:val="1"/>
          <w:numId w:val="3"/>
        </w:numPr>
        <w:spacing w:line="360" w:lineRule="auto"/>
        <w:contextualSpacing w:val="0"/>
      </w:pPr>
      <w:r>
        <w:t>Regarding your</w:t>
      </w:r>
      <w:r w:rsidRPr="00DE2291">
        <w:t xml:space="preserve"> living arrangements</w:t>
      </w:r>
      <w:r>
        <w:t>, who are you currently living with?</w:t>
      </w:r>
    </w:p>
    <w:p w:rsidR="00D0645F" w:rsidP="002C2E8A" w:rsidRDefault="00D0645F" w14:paraId="34F07A09" w14:textId="0D108DF2">
      <w:pPr>
        <w:pStyle w:val="Prrafodelista"/>
        <w:numPr>
          <w:ilvl w:val="0"/>
          <w:numId w:val="6"/>
        </w:numPr>
        <w:spacing w:line="360" w:lineRule="auto"/>
        <w:contextualSpacing w:val="0"/>
      </w:pPr>
      <w:r>
        <w:t>Alone</w:t>
      </w:r>
    </w:p>
    <w:p w:rsidRPr="00DE2291" w:rsidR="00D0645F" w:rsidP="002C2E8A" w:rsidRDefault="00D0645F" w14:paraId="4F2225F9" w14:textId="33C34CF3">
      <w:pPr>
        <w:pStyle w:val="Prrafodelista"/>
        <w:numPr>
          <w:ilvl w:val="0"/>
          <w:numId w:val="6"/>
        </w:numPr>
        <w:spacing w:line="360" w:lineRule="auto"/>
        <w:contextualSpacing w:val="0"/>
      </w:pPr>
      <w:r>
        <w:t>Spouse</w:t>
      </w:r>
    </w:p>
    <w:p w:rsidR="00D0645F" w:rsidP="002C2E8A" w:rsidRDefault="00D0645F" w14:paraId="44163B5B" w14:textId="0454E88F">
      <w:pPr>
        <w:pStyle w:val="Prrafodelista"/>
        <w:numPr>
          <w:ilvl w:val="0"/>
          <w:numId w:val="6"/>
        </w:numPr>
        <w:spacing w:line="360" w:lineRule="auto"/>
        <w:contextualSpacing w:val="0"/>
      </w:pPr>
      <w:r>
        <w:t>Children</w:t>
      </w:r>
    </w:p>
    <w:p w:rsidR="00D0645F" w:rsidP="002C2E8A" w:rsidRDefault="00D0645F" w14:paraId="486A5DA9" w14:textId="559DFD5A">
      <w:pPr>
        <w:pStyle w:val="Prrafodelista"/>
        <w:numPr>
          <w:ilvl w:val="0"/>
          <w:numId w:val="6"/>
        </w:numPr>
        <w:spacing w:line="360" w:lineRule="auto"/>
        <w:contextualSpacing w:val="0"/>
      </w:pPr>
      <w:r>
        <w:lastRenderedPageBreak/>
        <w:t>Spouse and children</w:t>
      </w:r>
    </w:p>
    <w:p w:rsidR="00D0645F" w:rsidP="002C2E8A" w:rsidRDefault="00D0645F" w14:paraId="290D4575" w14:textId="099842B9">
      <w:pPr>
        <w:pStyle w:val="Prrafodelista"/>
        <w:numPr>
          <w:ilvl w:val="0"/>
          <w:numId w:val="6"/>
        </w:numPr>
        <w:spacing w:line="360" w:lineRule="auto"/>
        <w:contextualSpacing w:val="0"/>
      </w:pPr>
      <w:r>
        <w:t>Other</w:t>
      </w:r>
    </w:p>
    <w:p w:rsidRPr="00567BA9" w:rsidR="00A64CD4" w:rsidP="002C2E8A" w:rsidRDefault="00A64CD4" w14:paraId="7646E06D" w14:textId="0FE1AF25">
      <w:pPr>
        <w:pStyle w:val="Ttulo1"/>
        <w:contextualSpacing w:val="0"/>
      </w:pPr>
      <w:r>
        <w:t>HEALTH PERCEPTION-</w:t>
      </w:r>
      <w:r w:rsidR="009D292A">
        <w:t xml:space="preserve">HEALTH </w:t>
      </w:r>
      <w:r>
        <w:t>MANAGEMENT</w:t>
      </w:r>
      <w:r w:rsidR="00C12DE5">
        <w:t xml:space="preserve"> PATTERN</w:t>
      </w:r>
    </w:p>
    <w:p w:rsidRPr="00DE2291" w:rsidR="009D292A" w:rsidP="002C2E8A" w:rsidRDefault="009D292A" w14:paraId="14BFF04A" w14:textId="1CFA7B46">
      <w:pPr>
        <w:pStyle w:val="Prrafodelista"/>
        <w:numPr>
          <w:ilvl w:val="1"/>
          <w:numId w:val="3"/>
        </w:numPr>
        <w:spacing w:line="360" w:lineRule="auto"/>
        <w:contextualSpacing w:val="0"/>
      </w:pPr>
      <w:bookmarkStart w:name="_Hlk39839641" w:id="0"/>
      <w:r>
        <w:t>Regarding your health status</w:t>
      </w:r>
      <w:r w:rsidR="00415FA7">
        <w:t xml:space="preserve"> and COVID-19 which of the following applies:</w:t>
      </w:r>
    </w:p>
    <w:p w:rsidR="009D292A" w:rsidP="002C2E8A" w:rsidRDefault="00415FA7" w14:paraId="22720B98" w14:textId="3BAD2B00">
      <w:pPr>
        <w:pStyle w:val="Prrafodelista"/>
        <w:numPr>
          <w:ilvl w:val="0"/>
          <w:numId w:val="7"/>
        </w:numPr>
        <w:spacing w:line="360" w:lineRule="auto"/>
        <w:contextualSpacing w:val="0"/>
      </w:pPr>
      <w:r>
        <w:t>I have</w:t>
      </w:r>
      <w:r w:rsidR="008D5493">
        <w:t>/have</w:t>
      </w:r>
      <w:r>
        <w:t xml:space="preserve"> had no symptoms</w:t>
      </w:r>
    </w:p>
    <w:bookmarkEnd w:id="0"/>
    <w:p w:rsidR="009D292A" w:rsidP="002C2E8A" w:rsidRDefault="00415FA7" w14:paraId="0C338F5A" w14:textId="456435A3">
      <w:pPr>
        <w:pStyle w:val="Prrafodelista"/>
        <w:numPr>
          <w:ilvl w:val="0"/>
          <w:numId w:val="7"/>
        </w:numPr>
        <w:spacing w:line="360" w:lineRule="auto"/>
        <w:contextualSpacing w:val="0"/>
      </w:pPr>
      <w:r>
        <w:t xml:space="preserve">I </w:t>
      </w:r>
      <w:r w:rsidR="008D5493">
        <w:t xml:space="preserve">have/have had </w:t>
      </w:r>
      <w:r>
        <w:t>symptoms compatible with COVID-19 but have not had a test done</w:t>
      </w:r>
    </w:p>
    <w:p w:rsidR="00415FA7" w:rsidP="002C2E8A" w:rsidRDefault="00415FA7" w14:paraId="21D1132D" w14:textId="00968269">
      <w:pPr>
        <w:pStyle w:val="Prrafodelista"/>
        <w:numPr>
          <w:ilvl w:val="0"/>
          <w:numId w:val="7"/>
        </w:numPr>
        <w:spacing w:line="360" w:lineRule="auto"/>
        <w:contextualSpacing w:val="0"/>
      </w:pPr>
      <w:r>
        <w:t xml:space="preserve">I </w:t>
      </w:r>
      <w:r w:rsidR="008D5493">
        <w:t xml:space="preserve">have/have had </w:t>
      </w:r>
      <w:r>
        <w:t>symptoms compatible with COVID-19 and have had a test done</w:t>
      </w:r>
    </w:p>
    <w:p w:rsidR="00415FA7" w:rsidP="002C2E8A" w:rsidRDefault="00415FA7" w14:paraId="46E44555" w14:textId="1834DFF5">
      <w:pPr>
        <w:pStyle w:val="Prrafodelista"/>
        <w:numPr>
          <w:ilvl w:val="0"/>
          <w:numId w:val="7"/>
        </w:numPr>
        <w:spacing w:line="360" w:lineRule="auto"/>
        <w:contextualSpacing w:val="0"/>
      </w:pPr>
      <w:r>
        <w:t xml:space="preserve">I </w:t>
      </w:r>
      <w:r w:rsidR="008D5493">
        <w:t>am/have</w:t>
      </w:r>
      <w:r>
        <w:t xml:space="preserve"> been hospitalized </w:t>
      </w:r>
      <w:r w:rsidR="005A1E59">
        <w:t>because of COVID-19</w:t>
      </w:r>
      <w:r w:rsidR="008D5493">
        <w:t xml:space="preserve"> </w:t>
      </w:r>
    </w:p>
    <w:p w:rsidR="005A1E59" w:rsidP="002C2E8A" w:rsidRDefault="005A1E59" w14:paraId="5910AEC4" w14:textId="275C3A4A">
      <w:pPr>
        <w:pStyle w:val="Prrafodelista"/>
        <w:numPr>
          <w:ilvl w:val="0"/>
          <w:numId w:val="7"/>
        </w:numPr>
        <w:spacing w:line="360" w:lineRule="auto"/>
        <w:contextualSpacing w:val="0"/>
      </w:pPr>
      <w:r>
        <w:t xml:space="preserve">I </w:t>
      </w:r>
      <w:r w:rsidR="008D5493">
        <w:t xml:space="preserve">am/have been </w:t>
      </w:r>
      <w:r>
        <w:t>in an ICU because of COVID-19</w:t>
      </w:r>
    </w:p>
    <w:p w:rsidRPr="00206725" w:rsidR="00206725" w:rsidP="002C2E8A" w:rsidRDefault="00206725" w14:paraId="078DAEAF" w14:textId="2169BBE3">
      <w:pPr>
        <w:numPr>
          <w:ilvl w:val="1"/>
          <w:numId w:val="3"/>
        </w:numPr>
        <w:spacing w:line="360" w:lineRule="auto"/>
      </w:pPr>
      <w:r w:rsidRPr="00206725">
        <w:t>R</w:t>
      </w:r>
      <w:r w:rsidRPr="00483EBE">
        <w:rPr>
          <w:rStyle w:val="Ttulo2Car"/>
        </w:rPr>
        <w:t>egarding your health managemen</w:t>
      </w:r>
      <w:r w:rsidRPr="00483EBE" w:rsidR="00805553">
        <w:rPr>
          <w:rStyle w:val="Ttulo2Car"/>
        </w:rPr>
        <w:t xml:space="preserve">t, </w:t>
      </w:r>
      <w:r w:rsidRPr="00483EBE" w:rsidR="008D5493">
        <w:rPr>
          <w:rStyle w:val="Ttulo2Car"/>
        </w:rPr>
        <w:t>who is doing the groceries during confinement</w:t>
      </w:r>
      <w:r w:rsidR="008D5493">
        <w:t>?</w:t>
      </w:r>
    </w:p>
    <w:p w:rsidR="00206725" w:rsidP="002C2E8A" w:rsidRDefault="00803FCD" w14:paraId="61732C90" w14:textId="39AC2373" w14:noSpellErr="1">
      <w:pPr>
        <w:spacing w:line="360" w:lineRule="auto"/>
      </w:pPr>
      <w:commentRangeStart w:id="411952519"/>
      <w:r w:rsidR="1EDDEB62">
        <w:rPr/>
        <w:t>I am</w:t>
      </w:r>
    </w:p>
    <w:p w:rsidRPr="00483EBE" w:rsidR="00803FCD" w:rsidP="002C2E8A" w:rsidRDefault="0016131C" w14:paraId="0E1416E9" w14:textId="5D1E5B8B" w14:noSpellErr="1">
      <w:pPr>
        <w:spacing w:line="360" w:lineRule="auto"/>
      </w:pPr>
      <w:r w:rsidR="1EDDEB62">
        <w:rPr/>
        <w:t>A f</w:t>
      </w:r>
      <w:r w:rsidR="1EDDEB62">
        <w:rPr/>
        <w:t>amily member and myself</w:t>
      </w:r>
      <w:commentRangeEnd w:id="411952519"/>
      <w:r>
        <w:rPr>
          <w:rStyle w:val="CommentReference"/>
        </w:rPr>
        <w:commentReference w:id="411952519"/>
      </w:r>
    </w:p>
    <w:p w:rsidRPr="00483EBE" w:rsidR="0016131C" w:rsidP="002C2E8A" w:rsidRDefault="0016131C" w14:paraId="51846C67" w14:textId="49BFC298">
      <w:pPr>
        <w:pStyle w:val="Ttulo3"/>
        <w:spacing w:line="360" w:lineRule="auto"/>
      </w:pPr>
      <w:r w:rsidRPr="00483EBE">
        <w:t>A family member</w:t>
      </w:r>
    </w:p>
    <w:p w:rsidRPr="00483EBE" w:rsidR="0016131C" w:rsidP="002C2E8A" w:rsidRDefault="0016131C" w14:paraId="15AD1D69" w14:textId="32B8551E">
      <w:pPr>
        <w:pStyle w:val="Ttulo3"/>
        <w:spacing w:line="360" w:lineRule="auto"/>
      </w:pPr>
      <w:r w:rsidRPr="00483EBE">
        <w:t>A home worker</w:t>
      </w:r>
    </w:p>
    <w:p w:rsidRPr="00206725" w:rsidR="0016131C" w:rsidP="1EDDEB62" w:rsidRDefault="0016131C" w14:paraId="4A11B260" w14:textId="0FFAD7D8">
      <w:pPr>
        <w:pStyle w:val="Ttulo3"/>
        <w:spacing w:line="360" w:lineRule="auto"/>
        <w:rPr/>
      </w:pPr>
      <w:r w:rsidR="1EDDEB62">
        <w:rPr/>
        <w:t>We are doing online shopping</w:t>
      </w:r>
    </w:p>
    <w:p w:rsidRPr="00206725" w:rsidR="0016131C" w:rsidP="1EDDEB62" w:rsidRDefault="0016131C" w14:paraId="7AC8AF1A" w14:textId="2E75A722">
      <w:pPr>
        <w:pStyle w:val="Ttulo3"/>
        <w:spacing w:line="360" w:lineRule="auto"/>
        <w:rPr/>
      </w:pPr>
      <w:r w:rsidR="1EDDEB62">
        <w:rPr/>
        <w:t>Other</w:t>
      </w:r>
    </w:p>
    <w:p w:rsidR="005939F4" w:rsidP="005939F4" w:rsidRDefault="005939F4" w14:paraId="33671C4E" w14:textId="77777777">
      <w:pPr>
        <w:pStyle w:val="Ttulo2"/>
        <w:spacing w:line="360" w:lineRule="auto"/>
      </w:pPr>
      <w:r>
        <w:t>How would you consider your a</w:t>
      </w:r>
      <w:r w:rsidRPr="008F19C8">
        <w:t>ccess to COVID-19 information</w:t>
      </w:r>
      <w:r>
        <w:t>?</w:t>
      </w:r>
    </w:p>
    <w:p w:rsidRPr="00EE737D" w:rsidR="005939F4" w:rsidP="1EDDEB62" w:rsidRDefault="005939F4" w14:paraId="3EE40DB2" w14:textId="49A85478">
      <w:pPr>
        <w:numPr>
          <w:ilvl w:val="0"/>
          <w:numId w:val="11"/>
        </w:numPr>
        <w:spacing w:line="360" w:lineRule="auto"/>
        <w:rPr/>
      </w:pPr>
      <w:r w:rsidR="1EDDEB62">
        <w:rPr/>
        <w:t>None</w:t>
      </w:r>
    </w:p>
    <w:p w:rsidRPr="00EE737D" w:rsidR="005939F4" w:rsidP="1EDDEB62" w:rsidRDefault="005939F4" w14:paraId="3BACEDC3" w14:textId="68B221DC">
      <w:pPr>
        <w:numPr>
          <w:ilvl w:val="0"/>
          <w:numId w:val="11"/>
        </w:numPr>
        <w:spacing w:line="360" w:lineRule="auto"/>
        <w:rPr/>
      </w:pPr>
      <w:r w:rsidR="1EDDEB62">
        <w:rPr/>
        <w:t>Too little</w:t>
      </w:r>
    </w:p>
    <w:p w:rsidRPr="00EE737D" w:rsidR="005939F4" w:rsidP="1EDDEB62" w:rsidRDefault="005939F4" w14:paraId="6F3ABE52" w14:textId="24A8CFE6">
      <w:pPr>
        <w:numPr>
          <w:ilvl w:val="0"/>
          <w:numId w:val="11"/>
        </w:numPr>
        <w:spacing w:line="360" w:lineRule="auto"/>
        <w:rPr/>
      </w:pPr>
      <w:r w:rsidR="1EDDEB62">
        <w:rPr/>
        <w:t>Moderate</w:t>
      </w:r>
    </w:p>
    <w:p w:rsidRPr="00EE737D" w:rsidR="005939F4" w:rsidP="1EDDEB62" w:rsidRDefault="005939F4" w14:paraId="60B08FB6" w14:textId="7B16C4D0">
      <w:pPr>
        <w:numPr>
          <w:ilvl w:val="0"/>
          <w:numId w:val="11"/>
        </w:numPr>
        <w:spacing w:line="360" w:lineRule="auto"/>
        <w:rPr/>
      </w:pPr>
      <w:r w:rsidR="1EDDEB62">
        <w:rPr/>
        <w:t>Too much</w:t>
      </w:r>
    </w:p>
    <w:p w:rsidRPr="00EE737D" w:rsidR="005939F4" w:rsidP="1EDDEB62" w:rsidRDefault="005939F4" w14:paraId="7B1827F5" w14:textId="73D5969E">
      <w:pPr>
        <w:numPr>
          <w:ilvl w:val="0"/>
          <w:numId w:val="11"/>
        </w:numPr>
        <w:spacing w:line="360" w:lineRule="auto"/>
        <w:rPr/>
      </w:pPr>
      <w:r w:rsidR="1EDDEB62">
        <w:rPr/>
        <w:t>Extreme</w:t>
      </w:r>
    </w:p>
    <w:p w:rsidR="005939F4" w:rsidP="005939F4" w:rsidRDefault="005939F4" w14:paraId="68C1EA99" w14:textId="77777777">
      <w:pPr>
        <w:pStyle w:val="Ttulo2"/>
        <w:spacing w:line="360" w:lineRule="auto"/>
      </w:pPr>
      <w:r>
        <w:lastRenderedPageBreak/>
        <w:t>Which information source are you using to</w:t>
      </w:r>
      <w:r w:rsidRPr="00EE737D">
        <w:t xml:space="preserve"> </w:t>
      </w:r>
      <w:r>
        <w:t>a</w:t>
      </w:r>
      <w:r w:rsidRPr="008F19C8">
        <w:t>ccess COVID-19 information</w:t>
      </w:r>
      <w:r>
        <w:t>?</w:t>
      </w:r>
    </w:p>
    <w:p w:rsidR="005939F4" w:rsidP="005939F4" w:rsidRDefault="005939F4" w14:paraId="7251CE83" w14:textId="77777777">
      <w:pPr>
        <w:numPr>
          <w:ilvl w:val="0"/>
          <w:numId w:val="12"/>
        </w:numPr>
        <w:spacing w:line="360" w:lineRule="auto"/>
      </w:pPr>
      <w:r>
        <w:t>Family and friends</w:t>
      </w:r>
    </w:p>
    <w:p w:rsidR="005939F4" w:rsidP="005939F4" w:rsidRDefault="005939F4" w14:paraId="476C7D1D" w14:textId="77777777">
      <w:pPr>
        <w:numPr>
          <w:ilvl w:val="0"/>
          <w:numId w:val="12"/>
        </w:numPr>
        <w:spacing w:line="360" w:lineRule="auto"/>
      </w:pPr>
      <w:r>
        <w:t>TV</w:t>
      </w:r>
    </w:p>
    <w:p w:rsidR="005939F4" w:rsidP="005939F4" w:rsidRDefault="005939F4" w14:paraId="28088F63" w14:textId="77777777">
      <w:pPr>
        <w:numPr>
          <w:ilvl w:val="0"/>
          <w:numId w:val="12"/>
        </w:numPr>
        <w:spacing w:line="360" w:lineRule="auto"/>
      </w:pPr>
      <w:r>
        <w:t>Newspaper</w:t>
      </w:r>
    </w:p>
    <w:p w:rsidR="005939F4" w:rsidP="005939F4" w:rsidRDefault="005939F4" w14:paraId="6B71983D" w14:textId="77777777">
      <w:pPr>
        <w:numPr>
          <w:ilvl w:val="0"/>
          <w:numId w:val="12"/>
        </w:numPr>
        <w:spacing w:line="360" w:lineRule="auto"/>
      </w:pPr>
      <w:r>
        <w:t xml:space="preserve">Digital media </w:t>
      </w:r>
    </w:p>
    <w:p w:rsidRPr="006F46E8" w:rsidR="005939F4" w:rsidP="005939F4" w:rsidRDefault="005939F4" w14:paraId="7FEA3CBD" w14:textId="77777777">
      <w:pPr>
        <w:numPr>
          <w:ilvl w:val="0"/>
          <w:numId w:val="12"/>
        </w:numPr>
        <w:spacing w:line="360" w:lineRule="auto"/>
      </w:pPr>
      <w:r>
        <w:t>Radio</w:t>
      </w:r>
    </w:p>
    <w:p w:rsidR="005939F4" w:rsidP="005939F4" w:rsidRDefault="005939F4" w14:paraId="5829241B" w14:textId="77777777">
      <w:pPr>
        <w:pStyle w:val="Ttulo2"/>
        <w:spacing w:line="360" w:lineRule="auto"/>
      </w:pPr>
      <w:r>
        <w:t>How would you consider your understanding of the</w:t>
      </w:r>
      <w:r w:rsidRPr="008F19C8">
        <w:t xml:space="preserve"> COVID-19 information</w:t>
      </w:r>
      <w:r>
        <w:t xml:space="preserve"> accessed?</w:t>
      </w:r>
    </w:p>
    <w:p w:rsidR="005939F4" w:rsidP="005939F4" w:rsidRDefault="005939F4" w14:paraId="3D5B0CFB" w14:textId="77777777">
      <w:pPr>
        <w:numPr>
          <w:ilvl w:val="0"/>
          <w:numId w:val="13"/>
        </w:numPr>
        <w:spacing w:line="360" w:lineRule="auto"/>
      </w:pPr>
      <w:r>
        <w:t>None</w:t>
      </w:r>
    </w:p>
    <w:p w:rsidR="005939F4" w:rsidP="005939F4" w:rsidRDefault="005939F4" w14:paraId="690DC59C" w14:textId="77777777">
      <w:pPr>
        <w:spacing w:line="360" w:lineRule="auto"/>
      </w:pPr>
      <w:r>
        <w:t>Too little</w:t>
      </w:r>
    </w:p>
    <w:p w:rsidR="005939F4" w:rsidP="005939F4" w:rsidRDefault="005939F4" w14:paraId="5062D600" w14:textId="77777777">
      <w:pPr>
        <w:spacing w:line="360" w:lineRule="auto"/>
      </w:pPr>
      <w:r>
        <w:t>Moderate</w:t>
      </w:r>
    </w:p>
    <w:p w:rsidR="005939F4" w:rsidP="005939F4" w:rsidRDefault="005939F4" w14:paraId="7AB8A027" w14:textId="77777777">
      <w:pPr>
        <w:spacing w:line="360" w:lineRule="auto"/>
      </w:pPr>
      <w:r>
        <w:t>Too much</w:t>
      </w:r>
    </w:p>
    <w:p w:rsidRPr="00EE737D" w:rsidR="005939F4" w:rsidP="005939F4" w:rsidRDefault="005939F4" w14:paraId="17E4F66D" w14:textId="77777777">
      <w:pPr>
        <w:spacing w:line="360" w:lineRule="auto"/>
      </w:pPr>
      <w:r>
        <w:t>Extreme</w:t>
      </w:r>
    </w:p>
    <w:p w:rsidR="005939F4" w:rsidP="005939F4" w:rsidRDefault="005939F4" w14:paraId="45CE699F" w14:textId="77777777">
      <w:pPr>
        <w:pStyle w:val="Ttulo2"/>
        <w:spacing w:line="360" w:lineRule="auto"/>
      </w:pPr>
      <w:r>
        <w:t xml:space="preserve">Have you contacted any healthcare services </w:t>
      </w:r>
      <w:r w:rsidRPr="008F19C8">
        <w:t xml:space="preserve">to manage </w:t>
      </w:r>
      <w:r>
        <w:t>your health status</w:t>
      </w:r>
      <w:r w:rsidRPr="008F19C8">
        <w:t xml:space="preserve">, </w:t>
      </w:r>
      <w:r>
        <w:t xml:space="preserve">demand, </w:t>
      </w:r>
      <w:r w:rsidRPr="008F19C8">
        <w:t xml:space="preserve">change and/or cancel medical appointments, renew </w:t>
      </w:r>
      <w:r>
        <w:t xml:space="preserve">medical </w:t>
      </w:r>
      <w:r w:rsidRPr="008F19C8">
        <w:t>prescriptions</w:t>
      </w:r>
      <w:r>
        <w:t>, etc.?</w:t>
      </w:r>
    </w:p>
    <w:p w:rsidR="005939F4" w:rsidP="1EDDEB62" w:rsidRDefault="005939F4" w14:paraId="2D136A0E" w14:textId="7EB10620">
      <w:pPr>
        <w:numPr>
          <w:ilvl w:val="0"/>
          <w:numId w:val="14"/>
        </w:numPr>
        <w:spacing w:line="360" w:lineRule="auto"/>
        <w:rPr/>
      </w:pPr>
      <w:r w:rsidR="1EDDEB62">
        <w:rPr/>
        <w:t>Yes</w:t>
      </w:r>
    </w:p>
    <w:p w:rsidR="005939F4" w:rsidP="1EDDEB62" w:rsidRDefault="005939F4" w14:paraId="72839212" w14:textId="43FD8C4E">
      <w:pPr>
        <w:numPr>
          <w:ilvl w:val="0"/>
          <w:numId w:val="14"/>
        </w:numPr>
        <w:spacing w:line="360" w:lineRule="auto"/>
        <w:rPr/>
      </w:pPr>
      <w:r w:rsidR="1EDDEB62">
        <w:rPr/>
        <w:t>No</w:t>
      </w:r>
    </w:p>
    <w:p w:rsidRPr="00056915" w:rsidR="005939F4" w:rsidP="005939F4" w:rsidRDefault="005939F4" w14:paraId="3C87BDDE" w14:textId="77777777">
      <w:pPr>
        <w:pStyle w:val="Ttulo2"/>
        <w:spacing w:line="360" w:lineRule="auto"/>
      </w:pPr>
      <w:r>
        <w:t xml:space="preserve">Do you need contact information regarding </w:t>
      </w:r>
      <w:r w:rsidRPr="00056915">
        <w:t>healthcare services to manage your health status, demand, change and/or cancel medical appointments, renew medical prescriptions, etc.?</w:t>
      </w:r>
    </w:p>
    <w:p w:rsidR="005939F4" w:rsidP="1EDDEB62" w:rsidRDefault="005939F4" w14:paraId="236EAC8D" w14:textId="624F4527">
      <w:pPr>
        <w:numPr>
          <w:ilvl w:val="0"/>
          <w:numId w:val="19"/>
        </w:numPr>
        <w:spacing w:line="360" w:lineRule="auto"/>
        <w:rPr/>
      </w:pPr>
      <w:r w:rsidR="1EDDEB62">
        <w:rPr/>
        <w:t>Yes</w:t>
      </w:r>
    </w:p>
    <w:p w:rsidR="005939F4" w:rsidP="1EDDEB62" w:rsidRDefault="005939F4" w14:paraId="10A7F828" w14:textId="52973A40">
      <w:pPr>
        <w:numPr>
          <w:ilvl w:val="0"/>
          <w:numId w:val="19"/>
        </w:numPr>
        <w:spacing w:line="360" w:lineRule="auto"/>
        <w:rPr/>
      </w:pPr>
      <w:r w:rsidR="1EDDEB62">
        <w:rPr/>
        <w:t>No</w:t>
      </w:r>
    </w:p>
    <w:p w:rsidR="005939F4" w:rsidP="005939F4" w:rsidRDefault="005939F4" w14:paraId="16E7E223" w14:textId="77777777">
      <w:pPr>
        <w:pStyle w:val="Ttulo2"/>
        <w:spacing w:line="360" w:lineRule="auto"/>
      </w:pPr>
      <w:r>
        <w:t xml:space="preserve">Have you contacted COVID-19 services </w:t>
      </w:r>
      <w:r w:rsidRPr="008F19C8">
        <w:t xml:space="preserve">to </w:t>
      </w:r>
      <w:r>
        <w:t>receive council regarding changes in your health status related to COVID-19?</w:t>
      </w:r>
    </w:p>
    <w:p w:rsidR="005939F4" w:rsidP="1EDDEB62" w:rsidRDefault="005939F4" w14:paraId="2023EBC2" w14:textId="25061D0E">
      <w:pPr>
        <w:numPr>
          <w:ilvl w:val="0"/>
          <w:numId w:val="16"/>
        </w:numPr>
        <w:spacing w:line="360" w:lineRule="auto"/>
        <w:rPr/>
      </w:pPr>
      <w:r w:rsidR="1EDDEB62">
        <w:rPr/>
        <w:t>Yes</w:t>
      </w:r>
    </w:p>
    <w:p w:rsidR="005939F4" w:rsidP="1EDDEB62" w:rsidRDefault="005939F4" w14:paraId="6804D33C" w14:textId="03D2C037">
      <w:pPr>
        <w:numPr>
          <w:ilvl w:val="0"/>
          <w:numId w:val="16"/>
        </w:numPr>
        <w:spacing w:line="360" w:lineRule="auto"/>
        <w:rPr/>
      </w:pPr>
      <w:r w:rsidR="1EDDEB62">
        <w:rPr/>
        <w:t>No</w:t>
      </w:r>
    </w:p>
    <w:p w:rsidR="005939F4" w:rsidP="005939F4" w:rsidRDefault="005939F4" w14:paraId="1C289EEF" w14:textId="77777777">
      <w:pPr>
        <w:pStyle w:val="Ttulo2"/>
        <w:spacing w:line="360" w:lineRule="auto"/>
      </w:pPr>
      <w:r>
        <w:t xml:space="preserve">Do you need contact information regarding COVID-19 services </w:t>
      </w:r>
      <w:r w:rsidRPr="008F19C8">
        <w:t xml:space="preserve">to </w:t>
      </w:r>
      <w:r>
        <w:t>receive council regarding changes in your health status related to COVID-19?</w:t>
      </w:r>
    </w:p>
    <w:p w:rsidR="005939F4" w:rsidP="1EDDEB62" w:rsidRDefault="005939F4" w14:paraId="04D72672" w14:textId="063F33DD">
      <w:pPr>
        <w:numPr>
          <w:ilvl w:val="0"/>
          <w:numId w:val="20"/>
        </w:numPr>
        <w:spacing w:line="360" w:lineRule="auto"/>
        <w:rPr/>
      </w:pPr>
      <w:r w:rsidR="1EDDEB62">
        <w:rPr/>
        <w:t>Yes</w:t>
      </w:r>
    </w:p>
    <w:p w:rsidR="005939F4" w:rsidP="1EDDEB62" w:rsidRDefault="005939F4" w14:paraId="2A4798BB" w14:textId="6CBC0BC9">
      <w:pPr>
        <w:numPr>
          <w:ilvl w:val="0"/>
          <w:numId w:val="20"/>
        </w:numPr>
        <w:spacing w:line="360" w:lineRule="auto"/>
        <w:rPr/>
      </w:pPr>
      <w:r w:rsidR="1EDDEB62">
        <w:rPr/>
        <w:t>No</w:t>
      </w:r>
    </w:p>
    <w:p w:rsidR="005939F4" w:rsidP="005939F4" w:rsidRDefault="005939F4" w14:paraId="17BB142E" w14:textId="77777777">
      <w:pPr>
        <w:pStyle w:val="Ttulo2"/>
        <w:spacing w:line="360" w:lineRule="auto"/>
      </w:pPr>
      <w:r>
        <w:t xml:space="preserve">Have you contacted emergency services </w:t>
      </w:r>
      <w:r w:rsidRPr="008F19C8">
        <w:t xml:space="preserve">to </w:t>
      </w:r>
      <w:r>
        <w:t>receive assistance regarding changes in your health status related to COVID-19?</w:t>
      </w:r>
    </w:p>
    <w:p w:rsidRPr="006F060B" w:rsidR="005939F4" w:rsidP="1EDDEB62" w:rsidRDefault="005939F4" w14:paraId="753E911B" w14:textId="230BE736">
      <w:pPr>
        <w:numPr>
          <w:ilvl w:val="0"/>
          <w:numId w:val="17"/>
        </w:numPr>
        <w:spacing w:line="360" w:lineRule="auto"/>
        <w:rPr/>
      </w:pPr>
      <w:r w:rsidR="1EDDEB62">
        <w:rPr/>
        <w:t>Yes</w:t>
      </w:r>
    </w:p>
    <w:p w:rsidRPr="006F060B" w:rsidR="005939F4" w:rsidP="1EDDEB62" w:rsidRDefault="005939F4" w14:paraId="05CD8A96" w14:textId="4D360EAA">
      <w:pPr>
        <w:numPr>
          <w:ilvl w:val="0"/>
          <w:numId w:val="17"/>
        </w:numPr>
        <w:spacing w:line="360" w:lineRule="auto"/>
        <w:rPr/>
      </w:pPr>
      <w:r w:rsidR="1EDDEB62">
        <w:rPr/>
        <w:t>No</w:t>
      </w:r>
    </w:p>
    <w:p w:rsidR="005939F4" w:rsidP="005939F4" w:rsidRDefault="005939F4" w14:paraId="394A58CF" w14:textId="77777777">
      <w:pPr>
        <w:pStyle w:val="Ttulo2"/>
        <w:spacing w:line="360" w:lineRule="auto"/>
      </w:pPr>
      <w:r>
        <w:t xml:space="preserve">Do you need information contact information regarding emergency services </w:t>
      </w:r>
      <w:r w:rsidRPr="008F19C8">
        <w:t xml:space="preserve">to </w:t>
      </w:r>
      <w:r>
        <w:t>receive assistance regarding changes in your health status related to COVID-19?</w:t>
      </w:r>
    </w:p>
    <w:p w:rsidRPr="006F060B" w:rsidR="005939F4" w:rsidP="1EDDEB62" w:rsidRDefault="005939F4" w14:paraId="78E18619" w14:textId="27A6AEFC">
      <w:pPr>
        <w:numPr>
          <w:ilvl w:val="0"/>
          <w:numId w:val="21"/>
        </w:numPr>
        <w:spacing w:line="360" w:lineRule="auto"/>
        <w:rPr/>
      </w:pPr>
      <w:r w:rsidR="1EDDEB62">
        <w:rPr/>
        <w:t>Yes</w:t>
      </w:r>
    </w:p>
    <w:p w:rsidRPr="006F060B" w:rsidR="005939F4" w:rsidP="1EDDEB62" w:rsidRDefault="005939F4" w14:paraId="04B43DB2" w14:textId="21478573">
      <w:pPr>
        <w:numPr>
          <w:ilvl w:val="0"/>
          <w:numId w:val="21"/>
        </w:numPr>
        <w:spacing w:line="360" w:lineRule="auto"/>
        <w:rPr/>
      </w:pPr>
      <w:r w:rsidR="1EDDEB62">
        <w:rPr/>
        <w:t>No</w:t>
      </w:r>
    </w:p>
    <w:p w:rsidR="005939F4" w:rsidP="005939F4" w:rsidRDefault="005939F4" w14:paraId="11AF8373" w14:textId="77777777">
      <w:pPr>
        <w:pStyle w:val="Ttulo2"/>
        <w:spacing w:line="360" w:lineRule="auto"/>
      </w:pPr>
      <w:r>
        <w:t xml:space="preserve">Have you contacted any social support services </w:t>
      </w:r>
      <w:r w:rsidRPr="008F19C8">
        <w:t xml:space="preserve">to </w:t>
      </w:r>
      <w:r>
        <w:t xml:space="preserve">request </w:t>
      </w:r>
      <w:r w:rsidRPr="008F19C8">
        <w:t xml:space="preserve">support </w:t>
      </w:r>
      <w:r>
        <w:t>regarding food or medication provision?</w:t>
      </w:r>
    </w:p>
    <w:p w:rsidRPr="006F060B" w:rsidR="005939F4" w:rsidP="1EDDEB62" w:rsidRDefault="005939F4" w14:paraId="05955023" w14:textId="216D03C1">
      <w:pPr>
        <w:numPr>
          <w:ilvl w:val="0"/>
          <w:numId w:val="15"/>
        </w:numPr>
        <w:spacing w:line="360" w:lineRule="auto"/>
        <w:rPr/>
      </w:pPr>
      <w:r w:rsidR="1EDDEB62">
        <w:rPr/>
        <w:t>Yes</w:t>
      </w:r>
    </w:p>
    <w:p w:rsidRPr="006F060B" w:rsidR="005939F4" w:rsidP="1EDDEB62" w:rsidRDefault="005939F4" w14:paraId="19DB5E74" w14:textId="449D9E0C">
      <w:pPr>
        <w:numPr>
          <w:ilvl w:val="0"/>
          <w:numId w:val="15"/>
        </w:numPr>
        <w:spacing w:line="360" w:lineRule="auto"/>
        <w:rPr/>
      </w:pPr>
      <w:r w:rsidR="1EDDEB62">
        <w:rPr/>
        <w:t>No</w:t>
      </w:r>
    </w:p>
    <w:p w:rsidR="005939F4" w:rsidP="005939F4" w:rsidRDefault="005939F4" w14:paraId="0FC339E5" w14:textId="77777777">
      <w:pPr>
        <w:pStyle w:val="Ttulo2"/>
        <w:spacing w:line="360" w:lineRule="auto"/>
      </w:pPr>
      <w:r>
        <w:t>Do you need contact information regarding</w:t>
      </w:r>
      <w:r w:rsidRPr="00056915">
        <w:t xml:space="preserve"> </w:t>
      </w:r>
      <w:r>
        <w:t xml:space="preserve">social support services </w:t>
      </w:r>
      <w:r w:rsidRPr="008F19C8">
        <w:t xml:space="preserve">to </w:t>
      </w:r>
      <w:r>
        <w:t xml:space="preserve">request </w:t>
      </w:r>
      <w:r w:rsidRPr="008F19C8">
        <w:t xml:space="preserve">support </w:t>
      </w:r>
      <w:r>
        <w:t>regarding food or medication provision?</w:t>
      </w:r>
    </w:p>
    <w:p w:rsidRPr="006F060B" w:rsidR="005939F4" w:rsidP="1EDDEB62" w:rsidRDefault="005939F4" w14:paraId="6788DF3D" w14:textId="145E5F7F">
      <w:pPr>
        <w:numPr>
          <w:ilvl w:val="0"/>
          <w:numId w:val="22"/>
        </w:numPr>
        <w:spacing w:line="360" w:lineRule="auto"/>
        <w:rPr/>
      </w:pPr>
      <w:r w:rsidR="1EDDEB62">
        <w:rPr/>
        <w:t>Yes</w:t>
      </w:r>
    </w:p>
    <w:p w:rsidRPr="006F060B" w:rsidR="005939F4" w:rsidP="1EDDEB62" w:rsidRDefault="005939F4" w14:paraId="01B07E73" w14:textId="4C5251E1">
      <w:pPr>
        <w:numPr>
          <w:ilvl w:val="0"/>
          <w:numId w:val="22"/>
        </w:numPr>
        <w:spacing w:line="360" w:lineRule="auto"/>
        <w:rPr/>
      </w:pPr>
      <w:r w:rsidR="1EDDEB62">
        <w:rPr/>
        <w:t>No</w:t>
      </w:r>
    </w:p>
    <w:p w:rsidRPr="00567BA9" w:rsidR="0016131C" w:rsidP="002C2E8A" w:rsidRDefault="00483EBE" w14:paraId="33798BB9" w14:textId="11BB4A2F">
      <w:pPr>
        <w:pStyle w:val="Ttulo1"/>
        <w:contextualSpacing w:val="0"/>
      </w:pPr>
      <w:r>
        <w:t>COPING-STRESS TOLERANCE</w:t>
      </w:r>
      <w:r w:rsidR="00C12DE5">
        <w:t xml:space="preserve"> PATTERN</w:t>
      </w:r>
    </w:p>
    <w:p w:rsidR="00206725" w:rsidP="002C2E8A" w:rsidRDefault="00206725" w14:paraId="468C1989" w14:textId="0D7D48B5">
      <w:pPr>
        <w:pStyle w:val="Ttulo2"/>
        <w:spacing w:line="360" w:lineRule="auto"/>
      </w:pPr>
      <w:r w:rsidRPr="00483EBE">
        <w:t xml:space="preserve">Regarding your </w:t>
      </w:r>
      <w:r w:rsidR="006F313D">
        <w:t>mental health and well-being during confinement, how would you say you are feeling?</w:t>
      </w:r>
    </w:p>
    <w:p w:rsidRPr="00C252A0" w:rsidR="00C252A0" w:rsidP="00A53166" w:rsidRDefault="00C252A0" w14:paraId="1A5B0679" w14:textId="4759A0C6">
      <w:pPr>
        <w:numPr>
          <w:ilvl w:val="0"/>
          <w:numId w:val="0"/>
        </w:numPr>
        <w:ind w:left="1068"/>
      </w:pPr>
      <w:r>
        <w:t>CATEGORIES:</w:t>
      </w:r>
      <w:r w:rsidRPr="00A53166" w:rsidR="00A53166">
        <w:t xml:space="preserve"> </w:t>
      </w:r>
      <w:r w:rsidR="00A53166">
        <w:t>Well, Calm, Sad, Worried, Afraid, Anxious, Bored.</w:t>
      </w:r>
    </w:p>
    <w:p w:rsidRPr="00567BA9" w:rsidR="00C46DA1" w:rsidP="002C2E8A" w:rsidRDefault="00C46DA1" w14:paraId="5C9C7B24" w14:textId="0B4E9CA5">
      <w:pPr>
        <w:pStyle w:val="Ttulo1"/>
        <w:contextualSpacing w:val="0"/>
      </w:pPr>
      <w:r>
        <w:t>SLEEP-REST PATTERN</w:t>
      </w:r>
    </w:p>
    <w:p w:rsidR="006F313D" w:rsidP="002C2E8A" w:rsidRDefault="001C0DF9" w14:paraId="33741930" w14:textId="11DA5B6C">
      <w:pPr>
        <w:pStyle w:val="Ttulo2"/>
        <w:spacing w:line="360" w:lineRule="auto"/>
      </w:pPr>
      <w:r>
        <w:lastRenderedPageBreak/>
        <w:t xml:space="preserve">How would </w:t>
      </w:r>
      <w:r w:rsidR="00C46DA1">
        <w:t>is your</w:t>
      </w:r>
      <w:r w:rsidR="006F313D">
        <w:t xml:space="preserve"> sleep </w:t>
      </w:r>
      <w:r w:rsidR="00C46DA1">
        <w:t>during confinement when comparing it to before</w:t>
      </w:r>
      <w:r>
        <w:t>?</w:t>
      </w:r>
    </w:p>
    <w:p w:rsidRPr="006F313D" w:rsidR="006F313D" w:rsidP="002C2E8A" w:rsidRDefault="001C0DF9" w14:paraId="51466912" w14:textId="73A793E1">
      <w:pPr>
        <w:numPr>
          <w:ilvl w:val="0"/>
          <w:numId w:val="10"/>
        </w:numPr>
        <w:spacing w:line="360" w:lineRule="auto"/>
      </w:pPr>
      <w:r>
        <w:t>Maintained</w:t>
      </w:r>
    </w:p>
    <w:p w:rsidR="00D0645F" w:rsidP="002C2E8A" w:rsidRDefault="001C0DF9" w14:paraId="314457C6" w14:textId="00F20B1D">
      <w:pPr>
        <w:numPr>
          <w:ilvl w:val="0"/>
          <w:numId w:val="10"/>
        </w:numPr>
        <w:spacing w:line="360" w:lineRule="auto"/>
      </w:pPr>
      <w:r>
        <w:t>Altered</w:t>
      </w:r>
    </w:p>
    <w:p w:rsidRPr="00206725" w:rsidR="001C0DF9" w:rsidP="002C2E8A" w:rsidRDefault="001C0DF9" w14:paraId="3F239C37" w14:textId="455CE969">
      <w:pPr>
        <w:numPr>
          <w:ilvl w:val="0"/>
          <w:numId w:val="10"/>
        </w:numPr>
        <w:spacing w:line="360" w:lineRule="auto"/>
      </w:pPr>
      <w:r>
        <w:t>Does not know/answer</w:t>
      </w:r>
    </w:p>
    <w:p w:rsidRPr="00567BA9" w:rsidR="00C46DA1" w:rsidP="002C2E8A" w:rsidRDefault="00C46DA1" w14:paraId="0EDD29FF" w14:textId="14FC23D9">
      <w:pPr>
        <w:pStyle w:val="Ttulo1"/>
        <w:contextualSpacing w:val="0"/>
      </w:pPr>
      <w:r w:rsidRPr="008F19C8">
        <w:t>ACTIVITY-EXERCISE PATTERN</w:t>
      </w:r>
      <w:r>
        <w:t xml:space="preserve"> </w:t>
      </w:r>
    </w:p>
    <w:p w:rsidR="00C46DA1" w:rsidP="002C2E8A" w:rsidRDefault="00C46DA1" w14:paraId="56224C89" w14:textId="5C20CDFC">
      <w:pPr>
        <w:pStyle w:val="Ttulo2"/>
        <w:spacing w:line="360" w:lineRule="auto"/>
      </w:pPr>
      <w:r>
        <w:t>Which physical activities are you doing during confinement?</w:t>
      </w:r>
    </w:p>
    <w:p w:rsidRPr="00A53166" w:rsidR="00A53166" w:rsidP="00F91A88" w:rsidRDefault="00A53166" w14:paraId="718B1D5A" w14:textId="560C9C0D">
      <w:pPr>
        <w:numPr>
          <w:ilvl w:val="0"/>
          <w:numId w:val="0"/>
        </w:numPr>
        <w:ind w:left="1068"/>
      </w:pPr>
      <w:r>
        <w:t>CATEGORIES:</w:t>
      </w:r>
      <w:r w:rsidRPr="00F91A88" w:rsidR="00F91A88">
        <w:t xml:space="preserve"> </w:t>
      </w:r>
      <w:r w:rsidR="00F91A88">
        <w:t>None, Walks, Stair climbing, Gymnastics, House chores.</w:t>
      </w:r>
    </w:p>
    <w:p w:rsidR="00C46DA1" w:rsidP="002C2E8A" w:rsidRDefault="00C46DA1" w14:paraId="3F0DD63B" w14:textId="5E01AF82">
      <w:pPr>
        <w:pStyle w:val="Ttulo2"/>
        <w:spacing w:line="360" w:lineRule="auto"/>
      </w:pPr>
      <w:r>
        <w:t>Which intellectual activities are you doing during confinement?</w:t>
      </w:r>
    </w:p>
    <w:p w:rsidRPr="00A53166" w:rsidR="00A53166" w:rsidP="0097353D" w:rsidRDefault="00A53166" w14:paraId="01B70644" w14:textId="3CE76923">
      <w:pPr>
        <w:numPr>
          <w:ilvl w:val="0"/>
          <w:numId w:val="0"/>
        </w:numPr>
        <w:ind w:left="1068"/>
      </w:pPr>
      <w:r>
        <w:t>CATEGORIES:</w:t>
      </w:r>
      <w:r w:rsidRPr="0097353D" w:rsidR="0097353D">
        <w:t xml:space="preserve"> </w:t>
      </w:r>
      <w:r w:rsidR="0097353D">
        <w:t>Memory exercises, Reading, Playing games, Needlework, Painting</w:t>
      </w:r>
    </w:p>
    <w:p w:rsidR="00C46DA1" w:rsidP="002C2E8A" w:rsidRDefault="00C46DA1" w14:paraId="10E05E6B" w14:textId="4C04CD60">
      <w:pPr>
        <w:pStyle w:val="Ttulo2"/>
        <w:spacing w:line="360" w:lineRule="auto"/>
      </w:pPr>
      <w:r>
        <w:t>Which recreational activities are you doing during confinement?</w:t>
      </w:r>
    </w:p>
    <w:p w:rsidRPr="00A53166" w:rsidR="00A53166" w:rsidP="0097353D" w:rsidRDefault="00A53166" w14:paraId="6F47ADEB" w14:textId="26ED3251">
      <w:pPr>
        <w:numPr>
          <w:ilvl w:val="0"/>
          <w:numId w:val="0"/>
        </w:numPr>
        <w:ind w:left="1068"/>
      </w:pPr>
      <w:r>
        <w:t>CATEGORIES:</w:t>
      </w:r>
      <w:r w:rsidRPr="0097353D" w:rsidR="0097353D">
        <w:t xml:space="preserve"> </w:t>
      </w:r>
      <w:r w:rsidR="0097353D">
        <w:t xml:space="preserve">Watching TV, </w:t>
      </w:r>
      <w:proofErr w:type="gramStart"/>
      <w:r w:rsidR="0097353D">
        <w:t>Listening</w:t>
      </w:r>
      <w:proofErr w:type="gramEnd"/>
      <w:r w:rsidR="0097353D">
        <w:t xml:space="preserve"> to radio or music, Playing with ICTs, House chores, Keeping pets or plants</w:t>
      </w:r>
    </w:p>
    <w:p w:rsidR="00C46DA1" w:rsidP="002C2E8A" w:rsidRDefault="00C46DA1" w14:paraId="7C355660" w14:textId="0FF3929D">
      <w:pPr>
        <w:pStyle w:val="Ttulo1"/>
        <w:contextualSpacing w:val="0"/>
      </w:pPr>
      <w:r w:rsidRPr="008F19C8">
        <w:t>ROLE-RELATIONSHIP PATTERN</w:t>
      </w:r>
    </w:p>
    <w:p w:rsidR="00C46DA1" w:rsidP="002C2E8A" w:rsidRDefault="00C46DA1" w14:paraId="0A92DF34" w14:textId="00385015">
      <w:pPr>
        <w:pStyle w:val="Ttulo2"/>
        <w:spacing w:line="360" w:lineRule="auto"/>
      </w:pPr>
      <w:r>
        <w:t>Which social activities are you doing during confinement?</w:t>
      </w:r>
    </w:p>
    <w:p w:rsidRPr="00A53166" w:rsidR="00A53166" w:rsidP="00D835BD" w:rsidRDefault="00A53166" w14:paraId="0B64EAD5" w14:textId="5B966A1C">
      <w:pPr>
        <w:numPr>
          <w:ilvl w:val="0"/>
          <w:numId w:val="0"/>
        </w:numPr>
        <w:ind w:left="1068"/>
      </w:pPr>
      <w:r>
        <w:t>CATEGORIES:</w:t>
      </w:r>
      <w:r w:rsidRPr="00D835BD" w:rsidR="00D835BD">
        <w:t xml:space="preserve"> </w:t>
      </w:r>
      <w:r w:rsidR="00D835BD">
        <w:t>Home visits, Calls, Videocalls, Texting</w:t>
      </w:r>
    </w:p>
    <w:sectPr w:rsidRPr="00A53166" w:rsidR="00A53166">
      <w:pgSz w:w="11906" w:h="16838" w:orient="portrait"/>
      <w:pgMar w:top="1417" w:right="1701" w:bottom="1417" w:left="1701" w:header="708" w:footer="708" w:gutter="0"/>
      <w:cols w:space="708"/>
      <w:docGrid w:linePitch="360"/>
    </w:sectPr>
  </w:body>
</w:document>
</file>

<file path=word/comments.xml><?xml version="1.0" encoding="utf-8"?>
<w:comments xmlns:w14="http://schemas.microsoft.com/office/word/2010/wordml" xmlns:w="http://schemas.openxmlformats.org/wordprocessingml/2006/main">
  <w:comment w:initials="JP" w:author="Jose Guzman Parra" w:date="2020-05-11T17:25:21" w:id="411952519">
    <w:p w:rsidR="1EDDEB62" w:rsidRDefault="1EDDEB62" w14:paraId="655A4869" w14:textId="35CA1333">
      <w:pPr>
        <w:pStyle w:val="CommentText"/>
      </w:pPr>
      <w:r w:rsidR="1EDDEB62">
        <w:rPr/>
        <w:t>Aquí hay un fallo</w:t>
      </w:r>
      <w:r>
        <w:rPr>
          <w:rStyle w:val="CommentReference"/>
        </w:rPr>
        <w:annotationRef/>
      </w:r>
    </w:p>
  </w:comment>
</w:comments>
</file>

<file path=word/commentsExtended.xml><?xml version="1.0" encoding="utf-8"?>
<w15:commentsEx xmlns:mc="http://schemas.openxmlformats.org/markup-compatibility/2006" xmlns:w15="http://schemas.microsoft.com/office/word/2012/wordml" mc:Ignorable="w15">
  <w15:commentEx w15:done="0" w15:paraId="655A4869"/>
</w15:commentsEx>
</file>

<file path=word/commentsExtensible.xml><?xml version="1.0" encoding="utf-8"?>
<w16cex:commentsExtensible xmlns:w16="http://schemas.microsoft.com/office/word/2018/wordml" xmlns:w16cex="http://schemas.microsoft.com/office/word/2018/wordml/cex" xmlns:mc="http://schemas.openxmlformats.org/markup-compatibility/2006" mc:Ignorable="w16 w16cex">
  <w16cex:commentExtensible w16cex:durableId="49177D5F" w16cex:dateUtc="2020-05-11T15:25:21.986Z"/>
</w16cex:commentsExtensible>
</file>

<file path=word/commentsIds.xml><?xml version="1.0" encoding="utf-8"?>
<w16cid:commentsIds xmlns:mc="http://schemas.openxmlformats.org/markup-compatibility/2006" xmlns:w16cid="http://schemas.microsoft.com/office/word/2016/wordml/cid" mc:Ignorable="w16cid">
  <w16cid:commentId w16cid:paraId="655A4869" w16cid:durableId="49177D5F"/>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B2288D"/>
    <w:multiLevelType w:val="hybridMultilevel"/>
    <w:tmpl w:val="DF4AC1D6"/>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310E2E62"/>
    <w:multiLevelType w:val="multilevel"/>
    <w:tmpl w:val="B9160BCE"/>
    <w:lvl w:ilvl="0">
      <w:start w:val="1"/>
      <w:numFmt w:val="lowerLetter"/>
      <w:lvlText w:val="%1)"/>
      <w:lvlJc w:val="left"/>
      <w:pPr>
        <w:ind w:left="1068" w:hanging="360"/>
      </w:pPr>
    </w:lvl>
    <w:lvl w:ilvl="1">
      <w:start w:val="1"/>
      <w:numFmt w:val="decimal"/>
      <w:lvlText w:val="%1.%2."/>
      <w:lvlJc w:val="left"/>
      <w:pPr>
        <w:ind w:left="1500" w:hanging="432"/>
      </w:pPr>
    </w:lvl>
    <w:lvl w:ilvl="2">
      <w:start w:val="1"/>
      <w:numFmt w:val="decimal"/>
      <w:lvlText w:val="%1.%2.%3."/>
      <w:lvlJc w:val="left"/>
      <w:pPr>
        <w:ind w:left="1932" w:hanging="504"/>
      </w:pPr>
    </w:lvl>
    <w:lvl w:ilvl="3">
      <w:start w:val="1"/>
      <w:numFmt w:val="decimal"/>
      <w:lvlText w:val="%1.%2.%3.%4."/>
      <w:lvlJc w:val="left"/>
      <w:pPr>
        <w:ind w:left="2436" w:hanging="648"/>
      </w:pPr>
    </w:lvl>
    <w:lvl w:ilvl="4">
      <w:start w:val="1"/>
      <w:numFmt w:val="decimal"/>
      <w:lvlText w:val="%1.%2.%3.%4.%5."/>
      <w:lvlJc w:val="left"/>
      <w:pPr>
        <w:ind w:left="2940" w:hanging="792"/>
      </w:pPr>
    </w:lvl>
    <w:lvl w:ilvl="5">
      <w:start w:val="1"/>
      <w:numFmt w:val="decimal"/>
      <w:lvlText w:val="%1.%2.%3.%4.%5.%6."/>
      <w:lvlJc w:val="left"/>
      <w:pPr>
        <w:ind w:left="3444" w:hanging="936"/>
      </w:pPr>
    </w:lvl>
    <w:lvl w:ilvl="6">
      <w:start w:val="1"/>
      <w:numFmt w:val="decimal"/>
      <w:lvlText w:val="%1.%2.%3.%4.%5.%6.%7."/>
      <w:lvlJc w:val="left"/>
      <w:pPr>
        <w:ind w:left="3948" w:hanging="1080"/>
      </w:pPr>
    </w:lvl>
    <w:lvl w:ilvl="7">
      <w:start w:val="1"/>
      <w:numFmt w:val="decimal"/>
      <w:lvlText w:val="%1.%2.%3.%4.%5.%6.%7.%8."/>
      <w:lvlJc w:val="left"/>
      <w:pPr>
        <w:ind w:left="4452" w:hanging="1224"/>
      </w:pPr>
    </w:lvl>
    <w:lvl w:ilvl="8">
      <w:start w:val="1"/>
      <w:numFmt w:val="decimal"/>
      <w:lvlText w:val="%1.%2.%3.%4.%5.%6.%7.%8.%9."/>
      <w:lvlJc w:val="left"/>
      <w:pPr>
        <w:ind w:left="5028" w:hanging="1440"/>
      </w:pPr>
    </w:lvl>
  </w:abstractNum>
  <w:abstractNum w:abstractNumId="2" w15:restartNumberingAfterBreak="0">
    <w:nsid w:val="4DD35BB6"/>
    <w:multiLevelType w:val="multilevel"/>
    <w:tmpl w:val="B45A6376"/>
    <w:lvl w:ilvl="0">
      <w:start w:val="1"/>
      <w:numFmt w:val="lowerLetter"/>
      <w:pStyle w:val="Normal"/>
      <w:lvlText w:val="%1)"/>
      <w:lvlJc w:val="left"/>
      <w:pPr>
        <w:ind w:left="1068" w:hanging="360"/>
      </w:pPr>
    </w:lvl>
    <w:lvl w:ilvl="1">
      <w:start w:val="1"/>
      <w:numFmt w:val="decimal"/>
      <w:lvlText w:val="%1.%2."/>
      <w:lvlJc w:val="left"/>
      <w:pPr>
        <w:ind w:left="1500" w:hanging="432"/>
      </w:pPr>
    </w:lvl>
    <w:lvl w:ilvl="2">
      <w:start w:val="1"/>
      <w:numFmt w:val="decimal"/>
      <w:lvlText w:val="%1.%2.%3."/>
      <w:lvlJc w:val="left"/>
      <w:pPr>
        <w:ind w:left="1932" w:hanging="504"/>
      </w:pPr>
    </w:lvl>
    <w:lvl w:ilvl="3">
      <w:start w:val="1"/>
      <w:numFmt w:val="decimal"/>
      <w:lvlText w:val="%1.%2.%3.%4."/>
      <w:lvlJc w:val="left"/>
      <w:pPr>
        <w:ind w:left="2436" w:hanging="648"/>
      </w:pPr>
    </w:lvl>
    <w:lvl w:ilvl="4">
      <w:start w:val="1"/>
      <w:numFmt w:val="decimal"/>
      <w:lvlText w:val="%1.%2.%3.%4.%5."/>
      <w:lvlJc w:val="left"/>
      <w:pPr>
        <w:ind w:left="2940" w:hanging="792"/>
      </w:pPr>
    </w:lvl>
    <w:lvl w:ilvl="5">
      <w:start w:val="1"/>
      <w:numFmt w:val="decimal"/>
      <w:lvlText w:val="%1.%2.%3.%4.%5.%6."/>
      <w:lvlJc w:val="left"/>
      <w:pPr>
        <w:ind w:left="3444" w:hanging="936"/>
      </w:pPr>
    </w:lvl>
    <w:lvl w:ilvl="6">
      <w:start w:val="1"/>
      <w:numFmt w:val="decimal"/>
      <w:lvlText w:val="%1.%2.%3.%4.%5.%6.%7."/>
      <w:lvlJc w:val="left"/>
      <w:pPr>
        <w:ind w:left="3948" w:hanging="1080"/>
      </w:pPr>
    </w:lvl>
    <w:lvl w:ilvl="7">
      <w:start w:val="1"/>
      <w:numFmt w:val="decimal"/>
      <w:lvlText w:val="%1.%2.%3.%4.%5.%6.%7.%8."/>
      <w:lvlJc w:val="left"/>
      <w:pPr>
        <w:ind w:left="4452" w:hanging="1224"/>
      </w:pPr>
    </w:lvl>
    <w:lvl w:ilvl="8">
      <w:start w:val="1"/>
      <w:numFmt w:val="decimal"/>
      <w:lvlText w:val="%1.%2.%3.%4.%5.%6.%7.%8.%9."/>
      <w:lvlJc w:val="left"/>
      <w:pPr>
        <w:ind w:left="5028" w:hanging="1440"/>
      </w:pPr>
    </w:lvl>
  </w:abstractNum>
  <w:abstractNum w:abstractNumId="3" w15:restartNumberingAfterBreak="0">
    <w:nsid w:val="4E9D1557"/>
    <w:multiLevelType w:val="multilevel"/>
    <w:tmpl w:val="B9160BCE"/>
    <w:lvl w:ilvl="0">
      <w:start w:val="1"/>
      <w:numFmt w:val="lowerLetter"/>
      <w:lvlText w:val="%1)"/>
      <w:lvlJc w:val="left"/>
      <w:pPr>
        <w:ind w:left="1068" w:hanging="360"/>
      </w:pPr>
    </w:lvl>
    <w:lvl w:ilvl="1">
      <w:start w:val="1"/>
      <w:numFmt w:val="decimal"/>
      <w:lvlText w:val="%1.%2."/>
      <w:lvlJc w:val="left"/>
      <w:pPr>
        <w:ind w:left="1500" w:hanging="432"/>
      </w:pPr>
    </w:lvl>
    <w:lvl w:ilvl="2">
      <w:start w:val="1"/>
      <w:numFmt w:val="decimal"/>
      <w:lvlText w:val="%1.%2.%3."/>
      <w:lvlJc w:val="left"/>
      <w:pPr>
        <w:ind w:left="1932" w:hanging="504"/>
      </w:pPr>
    </w:lvl>
    <w:lvl w:ilvl="3">
      <w:start w:val="1"/>
      <w:numFmt w:val="decimal"/>
      <w:lvlText w:val="%1.%2.%3.%4."/>
      <w:lvlJc w:val="left"/>
      <w:pPr>
        <w:ind w:left="2436" w:hanging="648"/>
      </w:pPr>
    </w:lvl>
    <w:lvl w:ilvl="4">
      <w:start w:val="1"/>
      <w:numFmt w:val="decimal"/>
      <w:lvlText w:val="%1.%2.%3.%4.%5."/>
      <w:lvlJc w:val="left"/>
      <w:pPr>
        <w:ind w:left="2940" w:hanging="792"/>
      </w:pPr>
    </w:lvl>
    <w:lvl w:ilvl="5">
      <w:start w:val="1"/>
      <w:numFmt w:val="decimal"/>
      <w:lvlText w:val="%1.%2.%3.%4.%5.%6."/>
      <w:lvlJc w:val="left"/>
      <w:pPr>
        <w:ind w:left="3444" w:hanging="936"/>
      </w:pPr>
    </w:lvl>
    <w:lvl w:ilvl="6">
      <w:start w:val="1"/>
      <w:numFmt w:val="decimal"/>
      <w:lvlText w:val="%1.%2.%3.%4.%5.%6.%7."/>
      <w:lvlJc w:val="left"/>
      <w:pPr>
        <w:ind w:left="3948" w:hanging="1080"/>
      </w:pPr>
    </w:lvl>
    <w:lvl w:ilvl="7">
      <w:start w:val="1"/>
      <w:numFmt w:val="decimal"/>
      <w:lvlText w:val="%1.%2.%3.%4.%5.%6.%7.%8."/>
      <w:lvlJc w:val="left"/>
      <w:pPr>
        <w:ind w:left="4452" w:hanging="1224"/>
      </w:pPr>
    </w:lvl>
    <w:lvl w:ilvl="8">
      <w:start w:val="1"/>
      <w:numFmt w:val="decimal"/>
      <w:lvlText w:val="%1.%2.%3.%4.%5.%6.%7.%8.%9."/>
      <w:lvlJc w:val="left"/>
      <w:pPr>
        <w:ind w:left="5028" w:hanging="1440"/>
      </w:pPr>
    </w:lvl>
  </w:abstractNum>
  <w:abstractNum w:abstractNumId="4" w15:restartNumberingAfterBreak="0">
    <w:nsid w:val="5B7B3CF5"/>
    <w:multiLevelType w:val="hybridMultilevel"/>
    <w:tmpl w:val="FE081FDC"/>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5" w15:restartNumberingAfterBreak="0">
    <w:nsid w:val="666B53F1"/>
    <w:multiLevelType w:val="multilevel"/>
    <w:tmpl w:val="B9160BCE"/>
    <w:lvl w:ilvl="0">
      <w:start w:val="1"/>
      <w:numFmt w:val="lowerLetter"/>
      <w:lvlText w:val="%1)"/>
      <w:lvlJc w:val="left"/>
      <w:pPr>
        <w:ind w:left="1068" w:hanging="360"/>
      </w:pPr>
    </w:lvl>
    <w:lvl w:ilvl="1">
      <w:start w:val="1"/>
      <w:numFmt w:val="decimal"/>
      <w:lvlText w:val="%1.%2."/>
      <w:lvlJc w:val="left"/>
      <w:pPr>
        <w:ind w:left="1500" w:hanging="432"/>
      </w:pPr>
    </w:lvl>
    <w:lvl w:ilvl="2">
      <w:start w:val="1"/>
      <w:numFmt w:val="decimal"/>
      <w:lvlText w:val="%1.%2.%3."/>
      <w:lvlJc w:val="left"/>
      <w:pPr>
        <w:ind w:left="1932" w:hanging="504"/>
      </w:pPr>
    </w:lvl>
    <w:lvl w:ilvl="3">
      <w:start w:val="1"/>
      <w:numFmt w:val="decimal"/>
      <w:lvlText w:val="%1.%2.%3.%4."/>
      <w:lvlJc w:val="left"/>
      <w:pPr>
        <w:ind w:left="2436" w:hanging="648"/>
      </w:pPr>
    </w:lvl>
    <w:lvl w:ilvl="4">
      <w:start w:val="1"/>
      <w:numFmt w:val="decimal"/>
      <w:lvlText w:val="%1.%2.%3.%4.%5."/>
      <w:lvlJc w:val="left"/>
      <w:pPr>
        <w:ind w:left="2940" w:hanging="792"/>
      </w:pPr>
    </w:lvl>
    <w:lvl w:ilvl="5">
      <w:start w:val="1"/>
      <w:numFmt w:val="decimal"/>
      <w:lvlText w:val="%1.%2.%3.%4.%5.%6."/>
      <w:lvlJc w:val="left"/>
      <w:pPr>
        <w:ind w:left="3444" w:hanging="936"/>
      </w:pPr>
    </w:lvl>
    <w:lvl w:ilvl="6">
      <w:start w:val="1"/>
      <w:numFmt w:val="decimal"/>
      <w:lvlText w:val="%1.%2.%3.%4.%5.%6.%7."/>
      <w:lvlJc w:val="left"/>
      <w:pPr>
        <w:ind w:left="3948" w:hanging="1080"/>
      </w:pPr>
    </w:lvl>
    <w:lvl w:ilvl="7">
      <w:start w:val="1"/>
      <w:numFmt w:val="decimal"/>
      <w:lvlText w:val="%1.%2.%3.%4.%5.%6.%7.%8."/>
      <w:lvlJc w:val="left"/>
      <w:pPr>
        <w:ind w:left="4452" w:hanging="1224"/>
      </w:pPr>
    </w:lvl>
    <w:lvl w:ilvl="8">
      <w:start w:val="1"/>
      <w:numFmt w:val="decimal"/>
      <w:lvlText w:val="%1.%2.%3.%4.%5.%6.%7.%8.%9."/>
      <w:lvlJc w:val="left"/>
      <w:pPr>
        <w:ind w:left="5028" w:hanging="1440"/>
      </w:pPr>
    </w:lvl>
  </w:abstractNum>
  <w:abstractNum w:abstractNumId="6" w15:restartNumberingAfterBreak="0">
    <w:nsid w:val="73AE313B"/>
    <w:multiLevelType w:val="multilevel"/>
    <w:tmpl w:val="F20A23F4"/>
    <w:lvl w:ilvl="0">
      <w:start w:val="1"/>
      <w:numFmt w:val="decimal"/>
      <w:pStyle w:val="Ttulo1"/>
      <w:lvlText w:val="%1."/>
      <w:lvlJc w:val="left"/>
      <w:pPr>
        <w:ind w:left="360" w:hanging="360"/>
      </w:pPr>
    </w:lvl>
    <w:lvl w:ilvl="1">
      <w:start w:val="1"/>
      <w:numFmt w:val="decimal"/>
      <w:pStyle w:val="Ttulo2"/>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776E7D35"/>
    <w:multiLevelType w:val="hybridMultilevel"/>
    <w:tmpl w:val="12E88F76"/>
    <w:lvl w:ilvl="0" w:tplc="0C0A000F">
      <w:start w:val="1"/>
      <w:numFmt w:val="decimal"/>
      <w:lvlText w:val="%1."/>
      <w:lvlJc w:val="left"/>
      <w:pPr>
        <w:ind w:left="360" w:hanging="360"/>
      </w:pPr>
      <w:rPr>
        <w:rFonts w:hint="default"/>
      </w:r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num w:numId="1">
    <w:abstractNumId w:val="0"/>
  </w:num>
  <w:num w:numId="2">
    <w:abstractNumId w:val="4"/>
  </w:num>
  <w:num w:numId="3">
    <w:abstractNumId w:val="6"/>
  </w:num>
  <w:num w:numId="4">
    <w:abstractNumId w:val="7"/>
  </w:num>
  <w:num w:numId="5">
    <w:abstractNumId w:val="3"/>
  </w:num>
  <w:num w:numId="6">
    <w:abstractNumId w:val="5"/>
  </w:num>
  <w:num w:numId="7">
    <w:abstractNumId w:val="1"/>
  </w:num>
  <w:num w:numId="8">
    <w:abstractNumId w:val="2"/>
  </w:num>
  <w:num w:numId="9">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people.xml><?xml version="1.0" encoding="utf-8"?>
<w15:people xmlns:mc="http://schemas.openxmlformats.org/markup-compatibility/2006" xmlns:w15="http://schemas.microsoft.com/office/word/2012/wordml" mc:Ignorable="w15">
  <w15:person w15:author="Jose Guzman Parra">
    <w15:presenceInfo w15:providerId="Windows Live" w15:userId="49ad23d77e6da2f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trackRevisions w:val="false"/>
  <w:zoom w:percent="100"/>
  <w:doNotDisplayPageBoundarie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19C8"/>
    <w:rsid w:val="000052BF"/>
    <w:rsid w:val="000471B9"/>
    <w:rsid w:val="00056915"/>
    <w:rsid w:val="000C7641"/>
    <w:rsid w:val="000E3C6C"/>
    <w:rsid w:val="00140139"/>
    <w:rsid w:val="00152C01"/>
    <w:rsid w:val="0016131C"/>
    <w:rsid w:val="001C0DF9"/>
    <w:rsid w:val="00206725"/>
    <w:rsid w:val="0021379C"/>
    <w:rsid w:val="002553AA"/>
    <w:rsid w:val="002B50EA"/>
    <w:rsid w:val="002C2E8A"/>
    <w:rsid w:val="00314AC1"/>
    <w:rsid w:val="00405289"/>
    <w:rsid w:val="00415FA7"/>
    <w:rsid w:val="00483EBE"/>
    <w:rsid w:val="00567BA9"/>
    <w:rsid w:val="005939F4"/>
    <w:rsid w:val="005A1E59"/>
    <w:rsid w:val="006259E6"/>
    <w:rsid w:val="006C1D0C"/>
    <w:rsid w:val="006C59E5"/>
    <w:rsid w:val="006F060B"/>
    <w:rsid w:val="006F313D"/>
    <w:rsid w:val="006F46E8"/>
    <w:rsid w:val="00803FCD"/>
    <w:rsid w:val="00805553"/>
    <w:rsid w:val="008C2D86"/>
    <w:rsid w:val="008D5493"/>
    <w:rsid w:val="008E28EA"/>
    <w:rsid w:val="008F19C8"/>
    <w:rsid w:val="0097353D"/>
    <w:rsid w:val="009D292A"/>
    <w:rsid w:val="00A22C53"/>
    <w:rsid w:val="00A53166"/>
    <w:rsid w:val="00A64CD4"/>
    <w:rsid w:val="00B00922"/>
    <w:rsid w:val="00B374E7"/>
    <w:rsid w:val="00B709E1"/>
    <w:rsid w:val="00BC707D"/>
    <w:rsid w:val="00C12DE5"/>
    <w:rsid w:val="00C252A0"/>
    <w:rsid w:val="00C46DA1"/>
    <w:rsid w:val="00CC2C20"/>
    <w:rsid w:val="00CC443C"/>
    <w:rsid w:val="00D0645F"/>
    <w:rsid w:val="00D52373"/>
    <w:rsid w:val="00D835BD"/>
    <w:rsid w:val="00DA703C"/>
    <w:rsid w:val="00DD5768"/>
    <w:rsid w:val="00DE2291"/>
    <w:rsid w:val="00E36FD6"/>
    <w:rsid w:val="00EE737D"/>
    <w:rsid w:val="00F47038"/>
    <w:rsid w:val="00F91A88"/>
    <w:rsid w:val="1EDDEB62"/>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D8E9D0"/>
  <w15:chartTrackingRefBased/>
  <w15:docId w15:val="{662964D9-A4E5-4461-AD22-7B002C4FC4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hAnsiTheme="minorHAnsi" w:eastAsia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483EBE"/>
    <w:pPr>
      <w:numPr>
        <w:numId w:val="8"/>
      </w:numPr>
      <w:jc w:val="both"/>
    </w:pPr>
    <w:rPr>
      <w:rFonts w:ascii="Times New Roman" w:hAnsi="Times New Roman" w:cs="Times New Roman"/>
      <w:sz w:val="24"/>
      <w:szCs w:val="24"/>
      <w:lang w:val="en-US"/>
    </w:rPr>
  </w:style>
  <w:style w:type="paragraph" w:styleId="Ttulo1">
    <w:name w:val="heading 1"/>
    <w:basedOn w:val="Prrafodelista"/>
    <w:next w:val="Normal"/>
    <w:link w:val="Ttulo1Car"/>
    <w:uiPriority w:val="9"/>
    <w:qFormat/>
    <w:rsid w:val="00A64CD4"/>
    <w:pPr>
      <w:numPr>
        <w:numId w:val="3"/>
      </w:numPr>
      <w:spacing w:line="360" w:lineRule="auto"/>
      <w:outlineLvl w:val="0"/>
    </w:pPr>
    <w:rPr>
      <w:b/>
      <w:bCs/>
    </w:rPr>
  </w:style>
  <w:style w:type="paragraph" w:styleId="Ttulo2">
    <w:name w:val="heading 2"/>
    <w:basedOn w:val="Normal"/>
    <w:next w:val="Normal"/>
    <w:link w:val="Ttulo2Car"/>
    <w:uiPriority w:val="9"/>
    <w:unhideWhenUsed/>
    <w:qFormat/>
    <w:rsid w:val="00483EBE"/>
    <w:pPr>
      <w:numPr>
        <w:ilvl w:val="1"/>
        <w:numId w:val="3"/>
      </w:numPr>
      <w:outlineLvl w:val="1"/>
    </w:pPr>
  </w:style>
  <w:style w:type="paragraph" w:styleId="Ttulo3">
    <w:name w:val="heading 3"/>
    <w:basedOn w:val="Normal"/>
    <w:next w:val="Normal"/>
    <w:link w:val="Ttulo3Car"/>
    <w:uiPriority w:val="9"/>
    <w:unhideWhenUsed/>
    <w:qFormat/>
    <w:rsid w:val="00483EBE"/>
    <w:pPr>
      <w:outlineLvl w:val="2"/>
    </w:pPr>
  </w:style>
  <w:style w:type="character" w:styleId="Fuentedeprrafopredeter" w:default="1">
    <w:name w:val="Default Paragraph Font"/>
    <w:uiPriority w:val="1"/>
    <w:semiHidden/>
    <w:unhideWhenUsed/>
  </w:style>
  <w:style w:type="table" w:styleId="Tablanormal" w:default="1">
    <w:name w:val="Normal Table"/>
    <w:uiPriority w:val="99"/>
    <w:semiHidden/>
    <w:unhideWhenUsed/>
    <w:tblPr>
      <w:tblInd w:w="0" w:type="dxa"/>
      <w:tblCellMar>
        <w:top w:w="0" w:type="dxa"/>
        <w:left w:w="108" w:type="dxa"/>
        <w:bottom w:w="0" w:type="dxa"/>
        <w:right w:w="108" w:type="dxa"/>
      </w:tblCellMar>
    </w:tblPr>
  </w:style>
  <w:style w:type="numbering" w:styleId="Sinlista" w:default="1">
    <w:name w:val="No List"/>
    <w:uiPriority w:val="99"/>
    <w:semiHidden/>
    <w:unhideWhenUsed/>
  </w:style>
  <w:style w:type="paragraph" w:styleId="Textodeglobo">
    <w:name w:val="Balloon Text"/>
    <w:basedOn w:val="Normal"/>
    <w:link w:val="TextodegloboCar"/>
    <w:uiPriority w:val="99"/>
    <w:semiHidden/>
    <w:unhideWhenUsed/>
    <w:rsid w:val="006C59E5"/>
    <w:pPr>
      <w:spacing w:after="0" w:line="240" w:lineRule="auto"/>
    </w:pPr>
    <w:rPr>
      <w:rFonts w:ascii="Segoe UI" w:hAnsi="Segoe UI" w:cs="Segoe UI"/>
      <w:sz w:val="18"/>
      <w:szCs w:val="18"/>
    </w:rPr>
  </w:style>
  <w:style w:type="character" w:styleId="TextodegloboCar" w:customStyle="1">
    <w:name w:val="Texto de globo Car"/>
    <w:basedOn w:val="Fuentedeprrafopredeter"/>
    <w:link w:val="Textodeglobo"/>
    <w:uiPriority w:val="99"/>
    <w:semiHidden/>
    <w:rsid w:val="006C59E5"/>
    <w:rPr>
      <w:rFonts w:ascii="Segoe UI" w:hAnsi="Segoe UI" w:cs="Segoe UI"/>
      <w:sz w:val="18"/>
      <w:szCs w:val="18"/>
    </w:rPr>
  </w:style>
  <w:style w:type="paragraph" w:styleId="Prrafodelista">
    <w:name w:val="List Paragraph"/>
    <w:basedOn w:val="Normal"/>
    <w:uiPriority w:val="34"/>
    <w:qFormat/>
    <w:rsid w:val="00567BA9"/>
    <w:pPr>
      <w:ind w:left="720"/>
      <w:contextualSpacing/>
    </w:pPr>
  </w:style>
  <w:style w:type="character" w:styleId="Ttulo1Car" w:customStyle="1">
    <w:name w:val="Título 1 Car"/>
    <w:basedOn w:val="Fuentedeprrafopredeter"/>
    <w:link w:val="Ttulo1"/>
    <w:uiPriority w:val="9"/>
    <w:rsid w:val="00A64CD4"/>
    <w:rPr>
      <w:rFonts w:ascii="Times New Roman" w:hAnsi="Times New Roman" w:cs="Times New Roman"/>
      <w:b/>
      <w:bCs/>
      <w:sz w:val="24"/>
      <w:szCs w:val="24"/>
      <w:lang w:val="en-US"/>
    </w:rPr>
  </w:style>
  <w:style w:type="character" w:styleId="Ttulo2Car" w:customStyle="1">
    <w:name w:val="Título 2 Car"/>
    <w:basedOn w:val="Fuentedeprrafopredeter"/>
    <w:link w:val="Ttulo2"/>
    <w:uiPriority w:val="9"/>
    <w:rsid w:val="00483EBE"/>
    <w:rPr>
      <w:rFonts w:ascii="Times New Roman" w:hAnsi="Times New Roman" w:cs="Times New Roman"/>
      <w:sz w:val="24"/>
      <w:szCs w:val="24"/>
      <w:lang w:val="en-US"/>
    </w:rPr>
  </w:style>
  <w:style w:type="character" w:styleId="Ttulo3Car" w:customStyle="1">
    <w:name w:val="Título 3 Car"/>
    <w:basedOn w:val="Fuentedeprrafopredeter"/>
    <w:link w:val="Ttulo3"/>
    <w:uiPriority w:val="9"/>
    <w:rsid w:val="00483EBE"/>
    <w:rPr>
      <w:rFonts w:ascii="Times New Roman" w:hAnsi="Times New Roman" w:cs="Times New Roman"/>
      <w:sz w:val="24"/>
      <w:szCs w:val="24"/>
      <w:lang w:val="en-US"/>
    </w:rPr>
  </w:style>
  <w:style w:type="paragraph" w:styleId="Sinespaciado">
    <w:name w:val="No Spacing"/>
    <w:uiPriority w:val="1"/>
    <w:qFormat/>
    <w:rsid w:val="000C7641"/>
    <w:pPr>
      <w:spacing w:after="0" w:line="240" w:lineRule="auto"/>
      <w:ind w:left="1068" w:hanging="360"/>
      <w:jc w:val="both"/>
    </w:pPr>
    <w:rPr>
      <w:rFonts w:ascii="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142510">
      <w:bodyDiv w:val="1"/>
      <w:marLeft w:val="0"/>
      <w:marRight w:val="0"/>
      <w:marTop w:val="0"/>
      <w:marBottom w:val="0"/>
      <w:divBdr>
        <w:top w:val="none" w:sz="0" w:space="0" w:color="auto"/>
        <w:left w:val="none" w:sz="0" w:space="0" w:color="auto"/>
        <w:bottom w:val="none" w:sz="0" w:space="0" w:color="auto"/>
        <w:right w:val="none" w:sz="0" w:space="0" w:color="auto"/>
      </w:divBdr>
    </w:div>
    <w:div w:id="261962903">
      <w:bodyDiv w:val="1"/>
      <w:marLeft w:val="0"/>
      <w:marRight w:val="0"/>
      <w:marTop w:val="0"/>
      <w:marBottom w:val="0"/>
      <w:divBdr>
        <w:top w:val="none" w:sz="0" w:space="0" w:color="auto"/>
        <w:left w:val="none" w:sz="0" w:space="0" w:color="auto"/>
        <w:bottom w:val="none" w:sz="0" w:space="0" w:color="auto"/>
        <w:right w:val="none" w:sz="0" w:space="0" w:color="auto"/>
      </w:divBdr>
    </w:div>
    <w:div w:id="1340040011">
      <w:bodyDiv w:val="1"/>
      <w:marLeft w:val="0"/>
      <w:marRight w:val="0"/>
      <w:marTop w:val="0"/>
      <w:marBottom w:val="0"/>
      <w:divBdr>
        <w:top w:val="none" w:sz="0" w:space="0" w:color="auto"/>
        <w:left w:val="none" w:sz="0" w:space="0" w:color="auto"/>
        <w:bottom w:val="none" w:sz="0" w:space="0" w:color="auto"/>
        <w:right w:val="none" w:sz="0" w:space="0" w:color="auto"/>
      </w:divBdr>
    </w:div>
    <w:div w:id="17667996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settings" Target="settings.xml" Id="rId3"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theme" Target="theme/theme1.xml" Id="rId6" /><Relationship Type="http://schemas.openxmlformats.org/officeDocument/2006/relationships/fontTable" Target="fontTable.xml" Id="rId5" /><Relationship Type="http://schemas.openxmlformats.org/officeDocument/2006/relationships/webSettings" Target="webSettings.xml" Id="rId4" /><Relationship Type="http://schemas.openxmlformats.org/officeDocument/2006/relationships/comments" Target="/word/comments.xml" Id="R9358e8109d4c4a7f" /><Relationship Type="http://schemas.microsoft.com/office/2011/relationships/people" Target="/word/people.xml" Id="Rade867ea817047bf" /><Relationship Type="http://schemas.microsoft.com/office/2011/relationships/commentsExtended" Target="/word/commentsExtended.xml" Id="R79ded55e6b0f4130" /><Relationship Type="http://schemas.microsoft.com/office/2016/09/relationships/commentsIds" Target="/word/commentsIds.xml" Id="R632f8c8148a44f77" /><Relationship Type="http://schemas.microsoft.com/office/2018/08/relationships/commentsExtensible" Target="/word/commentsExtensible.xml" Id="R288c9bb6fd19471e" /></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Office Word</ap:Application>
  <ap:DocSecurity>0</ap:DocSecurity>
  <ap:ScaleCrop>false</ap:ScaleCrop>
  <ap:Company/>
  <ap:SharedDoc>false</ap:SharedDoc>
  <ap:HyperlinksChanged>false</ap:HyperlinksChanged>
  <ap:AppVersion>00.0001</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Jessica Marian Goodman Casanova</dc:creator>
  <keywords/>
  <dc:description/>
  <lastModifiedBy>Jose Guzman Parra</lastModifiedBy>
  <revision>55</revision>
  <dcterms:created xsi:type="dcterms:W3CDTF">2020-05-08T09:34:00.0000000Z</dcterms:created>
  <dcterms:modified xsi:type="dcterms:W3CDTF">2020-05-11T15:25:53.6472053Z</dcterms:modified>
</coreProperties>
</file>